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E4259B" w14:textId="57D61E82" w:rsidR="00646444" w:rsidRPr="00646444" w:rsidRDefault="005D4361" w:rsidP="00BE437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1</w:t>
      </w:r>
      <w:r w:rsidR="00BE4370">
        <w:rPr>
          <w:rFonts w:ascii="Arial" w:hAnsi="Arial" w:cs="Arial"/>
          <w:b/>
          <w:bCs/>
        </w:rPr>
        <w:t xml:space="preserve"> - </w:t>
      </w:r>
      <w:r w:rsidR="00646444" w:rsidRPr="00646444">
        <w:rPr>
          <w:rFonts w:ascii="Arial" w:hAnsi="Arial" w:cs="Arial"/>
          <w:b/>
          <w:bCs/>
        </w:rPr>
        <w:t>Diagnosis criteria</w:t>
      </w:r>
    </w:p>
    <w:p w14:paraId="4E083C80" w14:textId="77777777" w:rsidR="00646444" w:rsidRPr="00646444" w:rsidRDefault="00646444" w:rsidP="00646444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Endocrinology domain affected, if at least one of the following single illnesses were present:</w:t>
      </w:r>
    </w:p>
    <w:p w14:paraId="2D05CB80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  <w:lang w:val="es-ES"/>
        </w:rPr>
      </w:pPr>
      <w:r w:rsidRPr="00646444">
        <w:rPr>
          <w:rFonts w:ascii="Arial" w:hAnsi="Arial" w:cs="Arial"/>
          <w:lang w:val="es-ES"/>
        </w:rPr>
        <w:t>Diabetes (IV-E10/E11/E12/E14)</w:t>
      </w:r>
    </w:p>
    <w:p w14:paraId="525CAE89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diabetes (type 1 and type 2), or</w:t>
      </w:r>
    </w:p>
    <w:p w14:paraId="48A0B115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use of oral anti-diabetics (ATC A10B) and/or insulin (ATC A10A, or</w:t>
      </w:r>
    </w:p>
    <w:p w14:paraId="57B6615F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fasting glucose levels &gt;=6.99, or</w:t>
      </w:r>
    </w:p>
    <w:p w14:paraId="0AC26530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non-fasting glucose level &gt;=11.0,or</w:t>
      </w:r>
    </w:p>
    <w:p w14:paraId="5EB09696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HbA1c level&gt;=6.5</w:t>
      </w:r>
    </w:p>
    <w:p w14:paraId="378DE284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Hypothyroidism (IV-E03)</w:t>
      </w:r>
    </w:p>
    <w:p w14:paraId="5937BC9D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Use of thyroid hormones (ATC H03), or</w:t>
      </w:r>
    </w:p>
    <w:p w14:paraId="4A4BCAFF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TSH&gt;4 &amp; FT4&lt;11.0, or</w:t>
      </w:r>
    </w:p>
    <w:p w14:paraId="58B76B0F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TSH&gt;10</w:t>
      </w:r>
    </w:p>
    <w:p w14:paraId="0F92F0CC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Hyperthyroidism (IV-E05)</w:t>
      </w:r>
    </w:p>
    <w:p w14:paraId="132C8D7E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TSH &lt;0.5 &amp; FT4&gt;19.5</w:t>
      </w:r>
    </w:p>
    <w:p w14:paraId="2F3CC3E9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Hypercholesterolemia (IV-E78.0)</w:t>
      </w:r>
    </w:p>
    <w:p w14:paraId="493490C5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myocardial infarction and cholesterol &gt;=5.0, or</w:t>
      </w:r>
    </w:p>
    <w:p w14:paraId="00A2A837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Use of lipid lowering medication (ATC C10A, C10B), or</w:t>
      </w:r>
    </w:p>
    <w:p w14:paraId="7B1C06DD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proofErr w:type="spellStart"/>
      <w:r w:rsidRPr="00646444">
        <w:rPr>
          <w:rFonts w:ascii="Arial" w:hAnsi="Arial" w:cs="Arial"/>
          <w:lang w:val="es-ES"/>
        </w:rPr>
        <w:t>Cholesterol</w:t>
      </w:r>
      <w:proofErr w:type="spellEnd"/>
      <w:r w:rsidRPr="00646444">
        <w:rPr>
          <w:rFonts w:ascii="Arial" w:hAnsi="Arial" w:cs="Arial"/>
          <w:lang w:val="es-ES"/>
        </w:rPr>
        <w:t xml:space="preserve"> &gt;= 6.5 mmol/L</w:t>
      </w:r>
    </w:p>
    <w:p w14:paraId="7D405806" w14:textId="77777777" w:rsidR="00646444" w:rsidRPr="00646444" w:rsidRDefault="00646444" w:rsidP="00646444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Cardiovascular domain affected, if at least one of the following single illnesses were present:</w:t>
      </w:r>
    </w:p>
    <w:p w14:paraId="287DE0C8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 xml:space="preserve">Vascular disease (IX-I21, IX-I25.2, IX-I64) </w:t>
      </w:r>
    </w:p>
    <w:p w14:paraId="00252337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myocardial infarction, stroke, aneurysm, angioplasty/bypass presence, stenosis, atherosclerosis, heart valve presence and</w:t>
      </w:r>
    </w:p>
    <w:p w14:paraId="2BC49E31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 xml:space="preserve">use of vitamin K antagonists (ATC B01AA) or acetylsalicylic acid or clopidogrel (ATC B01AC) or simvastatin (ATC C10AA), or </w:t>
      </w:r>
    </w:p>
    <w:p w14:paraId="30F593E5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lastRenderedPageBreak/>
        <w:t>myocardial infarction on ECG</w:t>
      </w:r>
    </w:p>
    <w:p w14:paraId="5837951A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 xml:space="preserve">Heart failure (IX-I50) </w:t>
      </w:r>
    </w:p>
    <w:p w14:paraId="675FE946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heart failure, and</w:t>
      </w:r>
    </w:p>
    <w:p w14:paraId="658512AC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use of (any) heart failure-related medication (diuretics, ACE-I, ANG II antagonists, aldosterone antagonist, beta-blocker, calcium antagonist) (ATC C03,C09,C07,C08)</w:t>
      </w:r>
    </w:p>
    <w:p w14:paraId="3D2A2E12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 xml:space="preserve">Atrial fibrillation (AF) (IX-I48) </w:t>
      </w:r>
    </w:p>
    <w:p w14:paraId="16363D5C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 xml:space="preserve">Self-reported AF, self-reported AF-diagnosed by MD, and </w:t>
      </w:r>
    </w:p>
    <w:p w14:paraId="39DCBD93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use of vitamin K antagonists (ATC B01AA), or</w:t>
      </w:r>
    </w:p>
    <w:p w14:paraId="6461915C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 xml:space="preserve">AF on ECG </w:t>
      </w:r>
    </w:p>
    <w:p w14:paraId="0E1251EA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Pacemaker (XXI-Z95.0)</w:t>
      </w:r>
    </w:p>
    <w:p w14:paraId="6FDD292A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</w:t>
      </w:r>
    </w:p>
    <w:p w14:paraId="12812214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Heart transplant (XXI-Z94.1)</w:t>
      </w:r>
    </w:p>
    <w:p w14:paraId="7F050971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</w:t>
      </w:r>
    </w:p>
    <w:p w14:paraId="7F482C62" w14:textId="77777777" w:rsidR="00646444" w:rsidRPr="00646444" w:rsidRDefault="00646444" w:rsidP="00646444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</w:rPr>
      </w:pPr>
      <w:proofErr w:type="spellStart"/>
      <w:r w:rsidRPr="00646444">
        <w:rPr>
          <w:rFonts w:ascii="Arial" w:hAnsi="Arial" w:cs="Arial"/>
        </w:rPr>
        <w:t>Haematology</w:t>
      </w:r>
      <w:proofErr w:type="spellEnd"/>
      <w:r w:rsidRPr="00646444">
        <w:rPr>
          <w:rFonts w:ascii="Arial" w:hAnsi="Arial" w:cs="Arial"/>
        </w:rPr>
        <w:t xml:space="preserve"> domain affected, if at least one of the following single illnesses were present:</w:t>
      </w:r>
    </w:p>
    <w:p w14:paraId="0EDBA104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  <w:lang w:val="es-ES"/>
        </w:rPr>
      </w:pPr>
      <w:proofErr w:type="spellStart"/>
      <w:r w:rsidRPr="00646444">
        <w:rPr>
          <w:rFonts w:ascii="Arial" w:hAnsi="Arial" w:cs="Arial"/>
          <w:lang w:val="es-ES"/>
        </w:rPr>
        <w:t>Anaemia</w:t>
      </w:r>
      <w:proofErr w:type="spellEnd"/>
      <w:r w:rsidRPr="00646444">
        <w:rPr>
          <w:rFonts w:ascii="Arial" w:hAnsi="Arial" w:cs="Arial"/>
          <w:lang w:val="es-ES"/>
        </w:rPr>
        <w:t xml:space="preserve"> (III-D50D64)</w:t>
      </w:r>
    </w:p>
    <w:p w14:paraId="1ABCE235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 xml:space="preserve">Self-reported </w:t>
      </w:r>
      <w:proofErr w:type="spellStart"/>
      <w:r w:rsidRPr="00646444">
        <w:rPr>
          <w:rFonts w:ascii="Arial" w:hAnsi="Arial" w:cs="Arial"/>
        </w:rPr>
        <w:t>anaemia</w:t>
      </w:r>
      <w:proofErr w:type="spellEnd"/>
      <w:r w:rsidRPr="00646444">
        <w:rPr>
          <w:rFonts w:ascii="Arial" w:hAnsi="Arial" w:cs="Arial"/>
        </w:rPr>
        <w:t xml:space="preserve"> and use of iron supplementation (ATC B03), or</w:t>
      </w:r>
    </w:p>
    <w:p w14:paraId="5B3ED73B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Hb &lt;6.0 if female, or</w:t>
      </w:r>
    </w:p>
    <w:p w14:paraId="14D3D352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Hb&lt;6.5 if male.</w:t>
      </w:r>
    </w:p>
    <w:p w14:paraId="1D5E9EF3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Thrombotic disease</w:t>
      </w:r>
    </w:p>
    <w:p w14:paraId="52047F8E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thrombosis (IX-I82) and use of anti-thrombotic drugs (ATC B01AA), or</w:t>
      </w:r>
    </w:p>
    <w:p w14:paraId="119E5C08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lung emboli (IX-I26) and use of anti-thrombotic drugs (ATC B01AA), or</w:t>
      </w:r>
    </w:p>
    <w:p w14:paraId="033D5289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coagulation disorder (III-D68.9) and use of anti-thrombotic drugs (ATC B01AA), or</w:t>
      </w:r>
    </w:p>
    <w:p w14:paraId="62940B03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lastRenderedPageBreak/>
        <w:t>thrombocytosis (III-D47.3)= Thrombocyte count &gt;750*10E9/L.</w:t>
      </w:r>
    </w:p>
    <w:p w14:paraId="6477699A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proofErr w:type="spellStart"/>
      <w:r w:rsidRPr="00646444">
        <w:rPr>
          <w:rFonts w:ascii="Arial" w:hAnsi="Arial" w:cs="Arial"/>
        </w:rPr>
        <w:t>Haemorrhagic</w:t>
      </w:r>
      <w:proofErr w:type="spellEnd"/>
      <w:r w:rsidRPr="00646444">
        <w:rPr>
          <w:rFonts w:ascii="Arial" w:hAnsi="Arial" w:cs="Arial"/>
        </w:rPr>
        <w:t xml:space="preserve"> disease</w:t>
      </w:r>
    </w:p>
    <w:p w14:paraId="541B1EEC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coagulation disorder (III-D68.9) and use of anti-</w:t>
      </w:r>
      <w:proofErr w:type="spellStart"/>
      <w:r w:rsidRPr="00646444">
        <w:rPr>
          <w:rFonts w:ascii="Arial" w:hAnsi="Arial" w:cs="Arial"/>
        </w:rPr>
        <w:t>haemorrhagic</w:t>
      </w:r>
      <w:proofErr w:type="spellEnd"/>
      <w:r w:rsidRPr="00646444">
        <w:rPr>
          <w:rFonts w:ascii="Arial" w:hAnsi="Arial" w:cs="Arial"/>
        </w:rPr>
        <w:t xml:space="preserve"> drugs (ATC B02), or</w:t>
      </w:r>
    </w:p>
    <w:p w14:paraId="2F7E25BE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Thrombocytopenia (III-D69.3/D69.4/D69.4/D69.5/D69.6)=Thrombocyte count &lt;60*10E9/L</w:t>
      </w:r>
    </w:p>
    <w:p w14:paraId="157AB3FB" w14:textId="77777777" w:rsidR="00646444" w:rsidRPr="00646444" w:rsidRDefault="00646444" w:rsidP="00646444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Renal domain affected if:</w:t>
      </w:r>
    </w:p>
    <w:p w14:paraId="1F576260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Estimated glomerular filtration rate (eGFR), calculated with CKD-EPI formula &lt;60 ml/min/1.73m2, or</w:t>
      </w:r>
    </w:p>
    <w:p w14:paraId="7665CD92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eGFR&gt;=60 ml/min/1.73m2, and albuminuria assessed by 24 h urine≥30 mg/24 h</w:t>
      </w:r>
    </w:p>
    <w:p w14:paraId="3A8C4BEE" w14:textId="77777777" w:rsidR="00646444" w:rsidRPr="00646444" w:rsidRDefault="00646444" w:rsidP="00646444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Respiratory domain affected, if at least one of the following single illnesses were present:</w:t>
      </w:r>
    </w:p>
    <w:p w14:paraId="3349C6E6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COPD (X-J44)</w:t>
      </w:r>
    </w:p>
    <w:p w14:paraId="30602C70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GOLD classification I-IV (FEV1/FVC &lt;0.7), or</w:t>
      </w:r>
    </w:p>
    <w:p w14:paraId="74959814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COPD &amp; use of respiratory medication (ATC R03), or</w:t>
      </w:r>
    </w:p>
    <w:p w14:paraId="29F83DD7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Coughing/phlegm production during day or night, or immediately after waking up during at least 3 months per year (Chronic mucus hypersecretion (X-J42), (Chronic bronchitis (X-J40) ), and use of respiratory medication (ATC R03)</w:t>
      </w:r>
    </w:p>
    <w:p w14:paraId="33691D46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Asthma (X-J45)</w:t>
      </w:r>
    </w:p>
    <w:p w14:paraId="6294DACC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asthma and self-reported-diagnosed by MD, or</w:t>
      </w:r>
    </w:p>
    <w:p w14:paraId="039AB22F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 xml:space="preserve">Self-reported symptoms of wheezing/ </w:t>
      </w:r>
      <w:proofErr w:type="spellStart"/>
      <w:r w:rsidRPr="00646444">
        <w:rPr>
          <w:rFonts w:ascii="Arial" w:hAnsi="Arial" w:cs="Arial"/>
        </w:rPr>
        <w:t>dyspnoea</w:t>
      </w:r>
      <w:proofErr w:type="spellEnd"/>
      <w:r w:rsidRPr="00646444">
        <w:rPr>
          <w:rFonts w:ascii="Arial" w:hAnsi="Arial" w:cs="Arial"/>
        </w:rPr>
        <w:t xml:space="preserve"> and use respiratory medication (ATC R03), or</w:t>
      </w:r>
    </w:p>
    <w:p w14:paraId="60B26208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asthma and use respiratory medication (ATC R03)</w:t>
      </w:r>
    </w:p>
    <w:p w14:paraId="3667A626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Chronic sinusitis (X-J32)</w:t>
      </w:r>
    </w:p>
    <w:p w14:paraId="415DC018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sinusitis and use of decongestant medication (ATC R01)</w:t>
      </w:r>
    </w:p>
    <w:p w14:paraId="449F2CB7" w14:textId="77777777" w:rsidR="00646444" w:rsidRPr="00646444" w:rsidRDefault="00646444" w:rsidP="00646444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lastRenderedPageBreak/>
        <w:t>Dermatology domain affected, if at least one of the following single illnesses were present:</w:t>
      </w:r>
    </w:p>
    <w:p w14:paraId="298333B6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Eczema (XII-L30.9)</w:t>
      </w:r>
    </w:p>
    <w:p w14:paraId="29638EAE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eczema and use of emollients and/or dermatological corticosteroids (ATC D02)</w:t>
      </w:r>
    </w:p>
    <w:p w14:paraId="6B658093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Psoriasis (XII-L40.9)</w:t>
      </w:r>
    </w:p>
    <w:p w14:paraId="30027FAA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psoriasis and psoriasis suppressor (ATC D05)</w:t>
      </w:r>
    </w:p>
    <w:p w14:paraId="6AE864C3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vere acne (XII-L70.9)</w:t>
      </w:r>
    </w:p>
    <w:p w14:paraId="706E7C08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severe acne and use of acne suppressor (ATC D10)</w:t>
      </w:r>
    </w:p>
    <w:p w14:paraId="59992E06" w14:textId="77777777" w:rsidR="00646444" w:rsidRPr="00646444" w:rsidRDefault="00646444" w:rsidP="00646444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Psychiatry domain affected, if at least one of the following single illnesses were present, based on outcomes from MINI interview:</w:t>
      </w:r>
    </w:p>
    <w:p w14:paraId="64878467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Anxiety disorder (V-F40-F41)</w:t>
      </w:r>
    </w:p>
    <w:p w14:paraId="3DEF56A8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Generalized anxiety disorder, or</w:t>
      </w:r>
    </w:p>
    <w:p w14:paraId="21DC52CF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ocial phobia, or</w:t>
      </w:r>
    </w:p>
    <w:p w14:paraId="1C6198A2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Panic disorder, or</w:t>
      </w:r>
    </w:p>
    <w:p w14:paraId="672932A0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Use of anxiolytics (ATC N05B)</w:t>
      </w:r>
    </w:p>
    <w:p w14:paraId="328811AC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Depressive disorder (V-F32.0-33.0)</w:t>
      </w:r>
    </w:p>
    <w:p w14:paraId="291ABC64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Major depressive disorder, or</w:t>
      </w:r>
    </w:p>
    <w:p w14:paraId="01BA180E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Dysthymic disorder and use of antidepressants (ATC N06A)</w:t>
      </w:r>
    </w:p>
    <w:p w14:paraId="5B398EC0" w14:textId="77777777" w:rsidR="00646444" w:rsidRPr="00646444" w:rsidRDefault="00646444" w:rsidP="00646444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Gastrointestinal domain affected, if at least one of the following single illnesses were present:</w:t>
      </w:r>
    </w:p>
    <w:p w14:paraId="4A264866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Fatty liver disease (alcoholic and non-alcoholic) (XI-K75.8) (XI-K70.0)</w:t>
      </w:r>
    </w:p>
    <w:p w14:paraId="39B44A12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HSI&gt;36, where HSI= 8 * (ALT/AST) + BMI (+2 if female) (+2 if diabetes)</w:t>
      </w:r>
    </w:p>
    <w:p w14:paraId="548A6649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Gastric disease (XI-K25)</w:t>
      </w:r>
    </w:p>
    <w:p w14:paraId="5C82DEE0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 xml:space="preserve">Self-reported peptic ulcer and use of H2-antagonists, prostaglandins or proton-pump inhibitors (ATC A02B), or </w:t>
      </w:r>
    </w:p>
    <w:p w14:paraId="23AD27D8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lastRenderedPageBreak/>
        <w:t>Self-reported gastric symptoms: heartburn, stomach pain, nausea, vomiting, reflux, and use of H2-antagonists, prostaglandins, proton-pump inhibitors (ATC A02B)</w:t>
      </w:r>
    </w:p>
    <w:p w14:paraId="44DE5599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Ulcerative Colitis (XI-K51)</w:t>
      </w:r>
    </w:p>
    <w:p w14:paraId="2086970A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ulcerative colitis</w:t>
      </w:r>
    </w:p>
    <w:p w14:paraId="665D26E8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Crohn’s disease (XI-K50)</w:t>
      </w:r>
    </w:p>
    <w:p w14:paraId="1EAA8F0A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Crohn’s disease</w:t>
      </w:r>
    </w:p>
    <w:p w14:paraId="103E36AC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Celiac Disease (XI-K90)</w:t>
      </w:r>
    </w:p>
    <w:p w14:paraId="3DC41543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celiac disease, and</w:t>
      </w:r>
    </w:p>
    <w:p w14:paraId="26708EB2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gluten free diet</w:t>
      </w:r>
    </w:p>
    <w:p w14:paraId="471F16F5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Irritable Bowel Syndrome (IBS) (XI-K58)</w:t>
      </w:r>
    </w:p>
    <w:p w14:paraId="0EC09C1C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IBS and use of medication for functional gastrointestinal disorders, constipation and antidiarrheals (ATC A03,A06A,A07)</w:t>
      </w:r>
    </w:p>
    <w:p w14:paraId="0E318F41" w14:textId="77777777" w:rsidR="00646444" w:rsidRPr="00646444" w:rsidRDefault="00646444" w:rsidP="00646444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Neurological domain affected, if at least one of the following single illnesses were present:</w:t>
      </w:r>
    </w:p>
    <w:p w14:paraId="1E51631E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Migraine (VI-G43)</w:t>
      </w:r>
    </w:p>
    <w:p w14:paraId="335439B6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migraine and use of migraine medication (ATC N02C)</w:t>
      </w:r>
    </w:p>
    <w:p w14:paraId="4136BD5B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Back or neck hernia (XIII-51.2)</w:t>
      </w:r>
    </w:p>
    <w:p w14:paraId="6C0B1569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 xml:space="preserve">Self-reported back or neck hernia </w:t>
      </w:r>
    </w:p>
    <w:p w14:paraId="004156AF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Epilepsy (VI-G40)</w:t>
      </w:r>
    </w:p>
    <w:p w14:paraId="65A71CA9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epilepsy and use of anti-epileptics (ATC N03)</w:t>
      </w:r>
    </w:p>
    <w:p w14:paraId="57037C3A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Multiple Sclerosis (VI-G35)</w:t>
      </w:r>
    </w:p>
    <w:p w14:paraId="3BC19676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multiple sclerosis</w:t>
      </w:r>
    </w:p>
    <w:p w14:paraId="0CB5FB19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Parkinson’s disease (VI-G20)</w:t>
      </w:r>
    </w:p>
    <w:p w14:paraId="3C6E9379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Parkinson’s disease and use of anti-Parkinson’s drugs (ATC N04B)</w:t>
      </w:r>
    </w:p>
    <w:p w14:paraId="791C54EE" w14:textId="77777777" w:rsidR="00646444" w:rsidRPr="00646444" w:rsidRDefault="00646444" w:rsidP="00646444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lastRenderedPageBreak/>
        <w:t>Musculoskeletal domain affected, if at least one of the following single illnesses were present:</w:t>
      </w:r>
    </w:p>
    <w:p w14:paraId="4EF335B5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Rheumatoid Arthritis (XIII-M06.9)</w:t>
      </w:r>
    </w:p>
    <w:p w14:paraId="63603559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rheumatoid arthritis and use of NSAIDS/DMARDS/ TNF-alpha inhibitors/ IL inhibitors/ B- and T-cell inhibitors and/or methotrexate (M01, L04AB, L04AA24, L01XC02, L01BA01)</w:t>
      </w:r>
    </w:p>
    <w:p w14:paraId="7CEB73F1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symptoms of pain in hands/feet, or joint stiffness, and use of NSAIDS/DMARDS/ TNF-alpha inhibitors/ IL inhibitors/ B- and T-cell inhibitors and/or methotrexate (M01, L04AB, L04AA24, L01XC02, L01BA01)</w:t>
      </w:r>
    </w:p>
    <w:p w14:paraId="6FCBD1DE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Arthrosis (XIII-M19.9)</w:t>
      </w:r>
    </w:p>
    <w:p w14:paraId="793F3272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arthrosis and use of analgesics (NSAIDs or opioids) (ATC N02, M01A), or</w:t>
      </w:r>
    </w:p>
    <w:p w14:paraId="087F48E9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symptoms of pain in hands &amp; feet and use of analgesics (NSAIDs or opioids) (ATC N02, M01A), or</w:t>
      </w:r>
    </w:p>
    <w:p w14:paraId="161CD21D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symptoms of joint stiffness and use of analgesics (NSAIDs or opioids) (ATC N02, M01A)</w:t>
      </w:r>
    </w:p>
    <w:p w14:paraId="6AB5503D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Gout (XIII-M10)</w:t>
      </w:r>
    </w:p>
    <w:p w14:paraId="48D42CB8" w14:textId="77777777" w:rsidR="00646444" w:rsidRPr="00646444" w:rsidRDefault="00646444" w:rsidP="00646444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Use of anti-gout medication (ATC M04)</w:t>
      </w:r>
    </w:p>
    <w:p w14:paraId="0EC472A7" w14:textId="77777777" w:rsidR="00646444" w:rsidRPr="00646444" w:rsidRDefault="00646444" w:rsidP="0064644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Osteoporosis (XIII-M81)</w:t>
      </w:r>
    </w:p>
    <w:p w14:paraId="290A47A7" w14:textId="59C52BE6" w:rsidR="006F38CB" w:rsidRPr="00BE4370" w:rsidRDefault="00646444" w:rsidP="00BE4370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ascii="Arial" w:hAnsi="Arial" w:cs="Arial"/>
        </w:rPr>
      </w:pPr>
      <w:r w:rsidRPr="00646444">
        <w:rPr>
          <w:rFonts w:ascii="Arial" w:hAnsi="Arial" w:cs="Arial"/>
        </w:rPr>
        <w:t>Self-reported osteoporosis and use of calcium D3 or bisphosphonates (ATC A12AX, M05B)</w:t>
      </w:r>
      <w:bookmarkStart w:id="0" w:name="_Toc134363937"/>
      <w:bookmarkEnd w:id="0"/>
    </w:p>
    <w:sectPr w:rsidR="006F38CB" w:rsidRPr="00BE437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7686BB" w14:textId="77777777" w:rsidR="00534FCC" w:rsidRDefault="00534FCC" w:rsidP="00C37084">
      <w:pPr>
        <w:spacing w:after="0" w:line="240" w:lineRule="auto"/>
      </w:pPr>
      <w:r>
        <w:separator/>
      </w:r>
    </w:p>
  </w:endnote>
  <w:endnote w:type="continuationSeparator" w:id="0">
    <w:p w14:paraId="116BB583" w14:textId="77777777" w:rsidR="00534FCC" w:rsidRDefault="00534FCC" w:rsidP="00C37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878973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0507CD" w14:textId="0033C1AD" w:rsidR="006F38CB" w:rsidRDefault="006F38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98CBA2" w14:textId="77777777" w:rsidR="006F38CB" w:rsidRDefault="006F38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43E7F9" w14:textId="77777777" w:rsidR="00534FCC" w:rsidRDefault="00534FCC" w:rsidP="00C37084">
      <w:pPr>
        <w:spacing w:after="0" w:line="240" w:lineRule="auto"/>
      </w:pPr>
      <w:r>
        <w:separator/>
      </w:r>
    </w:p>
  </w:footnote>
  <w:footnote w:type="continuationSeparator" w:id="0">
    <w:p w14:paraId="277891B7" w14:textId="77777777" w:rsidR="00534FCC" w:rsidRDefault="00534FCC" w:rsidP="00C370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55677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B3B0605"/>
    <w:multiLevelType w:val="hybridMultilevel"/>
    <w:tmpl w:val="317E3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4D08B0"/>
    <w:multiLevelType w:val="multilevel"/>
    <w:tmpl w:val="76E473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  <w:vertAlign w:val="baseline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num w:numId="1" w16cid:durableId="43068361">
    <w:abstractNumId w:val="2"/>
  </w:num>
  <w:num w:numId="2" w16cid:durableId="1551189253">
    <w:abstractNumId w:val="1"/>
  </w:num>
  <w:num w:numId="3" w16cid:durableId="371921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444"/>
    <w:rsid w:val="004063F0"/>
    <w:rsid w:val="004A29F0"/>
    <w:rsid w:val="00534FCC"/>
    <w:rsid w:val="005D4361"/>
    <w:rsid w:val="00646444"/>
    <w:rsid w:val="006A7928"/>
    <w:rsid w:val="006F38CB"/>
    <w:rsid w:val="007011A5"/>
    <w:rsid w:val="007238C3"/>
    <w:rsid w:val="0073148F"/>
    <w:rsid w:val="00775821"/>
    <w:rsid w:val="008A6368"/>
    <w:rsid w:val="00B3638D"/>
    <w:rsid w:val="00BE4370"/>
    <w:rsid w:val="00C37084"/>
    <w:rsid w:val="00F9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2C2F9"/>
  <w15:chartTrackingRefBased/>
  <w15:docId w15:val="{476F3E74-8111-41B8-B0C5-67A8FE180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64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4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64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4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4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4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4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4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4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4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4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464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4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4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4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4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4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4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4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6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4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64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4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64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4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64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4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4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444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64644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37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084"/>
  </w:style>
  <w:style w:type="paragraph" w:styleId="Footer">
    <w:name w:val="footer"/>
    <w:basedOn w:val="Normal"/>
    <w:link w:val="FooterChar"/>
    <w:uiPriority w:val="99"/>
    <w:unhideWhenUsed/>
    <w:rsid w:val="00C37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2</Words>
  <Characters>5484</Characters>
  <Application>Microsoft Office Word</Application>
  <DocSecurity>0</DocSecurity>
  <Lines>45</Lines>
  <Paragraphs>12</Paragraphs>
  <ScaleCrop>false</ScaleCrop>
  <Company/>
  <LinksUpToDate>false</LinksUpToDate>
  <CharactersWithSpaces>6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lai Nayeli Loreto Sanchez</dc:creator>
  <cp:keywords/>
  <dc:description/>
  <cp:lastModifiedBy>Lorelai Nayeli Loreto Sanchez</cp:lastModifiedBy>
  <cp:revision>4</cp:revision>
  <dcterms:created xsi:type="dcterms:W3CDTF">2024-12-10T01:07:00Z</dcterms:created>
  <dcterms:modified xsi:type="dcterms:W3CDTF">2024-12-10T01:10:00Z</dcterms:modified>
</cp:coreProperties>
</file>